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761"/>
        <w:tblW w:w="9358" w:type="dxa"/>
        <w:tblLook w:val="04A0" w:firstRow="1" w:lastRow="0" w:firstColumn="1" w:lastColumn="0" w:noHBand="0" w:noVBand="1"/>
      </w:tblPr>
      <w:tblGrid>
        <w:gridCol w:w="788"/>
        <w:gridCol w:w="2317"/>
        <w:gridCol w:w="6253"/>
      </w:tblGrid>
      <w:tr w:rsidR="00D64573" w:rsidRPr="00D64573" w:rsidTr="008F5D50">
        <w:trPr>
          <w:trHeight w:val="565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 w:bidi="hi-IN"/>
              </w:rPr>
              <w:t>S NO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 w:bidi="hi-IN"/>
              </w:rPr>
              <w:t>Primary interactors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 w:bidi="hi-IN"/>
              </w:rPr>
              <w:t>Secondary interactors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AHSA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HSPA9, HSPD1, SUGT1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AHSA2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HSPD1, SUGT1</w:t>
            </w:r>
          </w:p>
        </w:tc>
      </w:tr>
      <w:tr w:rsidR="00D64573" w:rsidRPr="00D64573" w:rsidTr="008F5D50">
        <w:trPr>
          <w:trHeight w:val="565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GAPDH, HSPA9, HSPD1, PINK1, SDHA, SDHB, SDHC, SDHD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DNAJC8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HSPA9, HSPD1, SF3A1, SF3B3, SNRPD3, SRSF1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EXT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EXT2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EXT2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EXT1</w:t>
            </w:r>
          </w:p>
        </w:tc>
      </w:tr>
      <w:tr w:rsidR="00D64573" w:rsidRPr="00D64573" w:rsidTr="008F5D50">
        <w:trPr>
          <w:trHeight w:val="565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GAPDH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, HSPA1, HSPD1, PINK1, SDHA, SDHB, SDHC, SRSF1</w:t>
            </w:r>
          </w:p>
        </w:tc>
      </w:tr>
      <w:tr w:rsidR="00D64573" w:rsidRPr="00D64573" w:rsidTr="008F5D50">
        <w:trPr>
          <w:trHeight w:val="565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HSPA9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AHSA1, CYCS, DNAJC8, GAPDH, HSPD1, PINK1, SDHA, SDHB, SDHC, SUGT1</w:t>
            </w:r>
          </w:p>
        </w:tc>
      </w:tr>
      <w:tr w:rsidR="00D64573" w:rsidRPr="00D64573" w:rsidTr="008F5D50">
        <w:trPr>
          <w:trHeight w:val="565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HSPD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AHSA1, AHSA2, CYCS, DNAJC8, GAPDH, HSPA9, PINK1, SDHA, SDHB, SDHC, SDHD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PINK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F3A1, SF3B3, SNRPD3, SRSF1, SUGT1, RAB28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RAB28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-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DHA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, GAPDH, HSPA9, HSPD1, SDHB, SDHC, SDHD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DHB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, GAPDH, HSPA9, HSPD1, SDHA, SDHC, SDHD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DHC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, GAPDH, HSPA9, HSPD1, SDHA, SDHB, SDHD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DHD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CYCS, SDHA, SDHB, SDHC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F3A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DNAJC8, HSPD1, SF3B3, SNRPB3, SRSF1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F3B3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DNAJC8, SRSF1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NRPD3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DNAJC8, HSPD1, SF3A1, SF3B3, SRSF1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RSF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DNAJC8, GAPDH, HSPD1, SF3A1, SF3B1, SNRPD3</w:t>
            </w:r>
          </w:p>
        </w:tc>
      </w:tr>
      <w:tr w:rsidR="00D64573" w:rsidRPr="00D64573" w:rsidTr="008F5D50">
        <w:trPr>
          <w:trHeight w:val="272"/>
        </w:trPr>
        <w:tc>
          <w:tcPr>
            <w:tcW w:w="788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2317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SUGT1</w:t>
            </w:r>
          </w:p>
        </w:tc>
        <w:tc>
          <w:tcPr>
            <w:tcW w:w="6253" w:type="dxa"/>
            <w:hideMark/>
          </w:tcPr>
          <w:p w:rsidR="00CA1AA8" w:rsidRPr="00D64573" w:rsidRDefault="00CA1AA8" w:rsidP="008F5D50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D645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hi-IN"/>
              </w:rPr>
              <w:t>AHSA1, AHSA2, HSPA9, HSPD1</w:t>
            </w:r>
          </w:p>
        </w:tc>
      </w:tr>
    </w:tbl>
    <w:p w:rsidR="009E0EBD" w:rsidRDefault="009E0EBD"/>
    <w:p w:rsidR="00CA1AA8" w:rsidRPr="00A86689" w:rsidRDefault="00CA1AA8" w:rsidP="00A86689">
      <w:pPr>
        <w:ind w:right="-188"/>
        <w:rPr>
          <w:rFonts w:ascii="Times New Roman" w:hAnsi="Times New Roman" w:cs="Times New Roman"/>
          <w:b/>
          <w:bCs/>
          <w:sz w:val="24"/>
          <w:szCs w:val="24"/>
        </w:rPr>
      </w:pPr>
      <w:r w:rsidRPr="00CA1A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1935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A1A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A1AA8">
        <w:rPr>
          <w:rFonts w:ascii="Times New Roman" w:hAnsi="Times New Roman" w:cs="Times New Roman"/>
          <w:sz w:val="24"/>
          <w:szCs w:val="24"/>
        </w:rPr>
        <w:t xml:space="preserve"> </w:t>
      </w:r>
      <w:r w:rsidR="00874BDC" w:rsidRPr="00A86689">
        <w:rPr>
          <w:rFonts w:ascii="Times New Roman" w:hAnsi="Times New Roman" w:cs="Times New Roman"/>
          <w:b/>
          <w:bCs/>
          <w:sz w:val="24"/>
          <w:szCs w:val="24"/>
        </w:rPr>
        <w:t xml:space="preserve">Primary and secondary interactors of TRAP-1 identified by STRING </w:t>
      </w:r>
      <w:bookmarkStart w:id="0" w:name="_GoBack"/>
      <w:bookmarkEnd w:id="0"/>
      <w:r w:rsidR="00874BDC" w:rsidRPr="00A86689">
        <w:rPr>
          <w:rFonts w:ascii="Times New Roman" w:hAnsi="Times New Roman" w:cs="Times New Roman"/>
          <w:b/>
          <w:bCs/>
          <w:sz w:val="24"/>
          <w:szCs w:val="24"/>
        </w:rPr>
        <w:t>analysis.</w:t>
      </w:r>
    </w:p>
    <w:p w:rsidR="008F5D50" w:rsidRDefault="008F5D50">
      <w:pPr>
        <w:rPr>
          <w:rFonts w:ascii="Times New Roman" w:hAnsi="Times New Roman" w:cs="Times New Roman"/>
          <w:sz w:val="24"/>
          <w:szCs w:val="24"/>
        </w:rPr>
      </w:pPr>
    </w:p>
    <w:p w:rsidR="008F5D50" w:rsidRDefault="008F5D50">
      <w:pPr>
        <w:rPr>
          <w:rFonts w:ascii="Times New Roman" w:hAnsi="Times New Roman" w:cs="Times New Roman"/>
          <w:sz w:val="24"/>
          <w:szCs w:val="24"/>
        </w:rPr>
      </w:pPr>
    </w:p>
    <w:p w:rsidR="00D64573" w:rsidRDefault="00D64573">
      <w:pPr>
        <w:rPr>
          <w:rFonts w:ascii="Times New Roman" w:hAnsi="Times New Roman" w:cs="Times New Roman"/>
          <w:sz w:val="24"/>
          <w:szCs w:val="24"/>
        </w:rPr>
      </w:pPr>
    </w:p>
    <w:p w:rsidR="00516A06" w:rsidRDefault="00516A06">
      <w:pPr>
        <w:rPr>
          <w:rFonts w:ascii="Times New Roman" w:hAnsi="Times New Roman" w:cs="Times New Roman"/>
          <w:sz w:val="24"/>
          <w:szCs w:val="24"/>
        </w:rPr>
      </w:pPr>
    </w:p>
    <w:p w:rsidR="00516A06" w:rsidRDefault="00516A06">
      <w:pPr>
        <w:rPr>
          <w:rFonts w:ascii="Times New Roman" w:hAnsi="Times New Roman" w:cs="Times New Roman"/>
          <w:sz w:val="24"/>
          <w:szCs w:val="24"/>
        </w:rPr>
      </w:pPr>
    </w:p>
    <w:p w:rsidR="00516A06" w:rsidRDefault="00516A06">
      <w:pPr>
        <w:rPr>
          <w:rFonts w:ascii="Times New Roman" w:hAnsi="Times New Roman" w:cs="Times New Roman"/>
          <w:sz w:val="24"/>
          <w:szCs w:val="24"/>
        </w:rPr>
      </w:pPr>
    </w:p>
    <w:p w:rsidR="00516A06" w:rsidRDefault="00516A06">
      <w:pPr>
        <w:rPr>
          <w:rFonts w:ascii="Times New Roman" w:hAnsi="Times New Roman" w:cs="Times New Roman"/>
          <w:sz w:val="24"/>
          <w:szCs w:val="24"/>
        </w:rPr>
      </w:pPr>
    </w:p>
    <w:p w:rsidR="00516A06" w:rsidRDefault="00516A06">
      <w:pPr>
        <w:rPr>
          <w:rFonts w:ascii="Times New Roman" w:hAnsi="Times New Roman" w:cs="Times New Roman"/>
          <w:sz w:val="24"/>
          <w:szCs w:val="24"/>
        </w:rPr>
      </w:pPr>
    </w:p>
    <w:p w:rsidR="00516A06" w:rsidRPr="00CA1AA8" w:rsidRDefault="00516A06">
      <w:pPr>
        <w:rPr>
          <w:rFonts w:ascii="Times New Roman" w:hAnsi="Times New Roman" w:cs="Times New Roman"/>
          <w:sz w:val="24"/>
          <w:szCs w:val="24"/>
        </w:rPr>
      </w:pPr>
    </w:p>
    <w:p w:rsidR="00CA1AA8" w:rsidRDefault="00CA1AA8"/>
    <w:sectPr w:rsidR="00CA1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yMzIwNLMwtzQ3NjVR0lEKTi0uzszPAykwqwUAjHjqRiwAAAA="/>
  </w:docVars>
  <w:rsids>
    <w:rsidRoot w:val="00CA1AA8"/>
    <w:rsid w:val="002D3A32"/>
    <w:rsid w:val="00516A06"/>
    <w:rsid w:val="00874BDC"/>
    <w:rsid w:val="008F5D50"/>
    <w:rsid w:val="00991935"/>
    <w:rsid w:val="009E0EBD"/>
    <w:rsid w:val="00A86689"/>
    <w:rsid w:val="00CA1AA8"/>
    <w:rsid w:val="00D6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3CFDA-734A-4D1B-A4B7-C247C80B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table" w:styleId="TableGrid">
    <w:name w:val="Table Grid"/>
    <w:basedOn w:val="TableNormal"/>
    <w:uiPriority w:val="39"/>
    <w:rsid w:val="00D64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3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ridhar</dc:creator>
  <cp:keywords/>
  <dc:description/>
  <cp:lastModifiedBy>DrSridhar</cp:lastModifiedBy>
  <cp:revision>5</cp:revision>
  <dcterms:created xsi:type="dcterms:W3CDTF">2023-01-27T12:10:00Z</dcterms:created>
  <dcterms:modified xsi:type="dcterms:W3CDTF">2023-02-15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4154c339dd85ed97686f1d3a376aac548f2824cf4ce6245af36bf692ca938</vt:lpwstr>
  </property>
</Properties>
</file>